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5BE1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19BAE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0C6A12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247E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26DE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415D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A0F99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93F91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8B19F8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21DD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4D23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4D1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FA0C5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B72D3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E23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FFDE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42E2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ECA5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DD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1633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54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256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E0D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E5452" w14:textId="01BFFF3D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596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E79E0" w14:textId="2DA0A1A8" w:rsidR="0068643A" w:rsidRPr="00FD6E06" w:rsidRDefault="00200E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itle page</w:t>
            </w:r>
          </w:p>
        </w:tc>
      </w:tr>
      <w:tr w:rsidR="0068643A" w:rsidRPr="00FD6E06" w14:paraId="78992C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4BC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92C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267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160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EF0F6" w14:textId="0DD00A1C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EB0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6182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1A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7C3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017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46647" w14:textId="5B14598A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47B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F12CF" w14:textId="64A587D2" w:rsidR="0068643A" w:rsidRPr="00FD6E06" w:rsidRDefault="00200E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530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376F9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A6A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9B21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F0C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7EA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B18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7DDF8" w14:textId="3136151D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B2A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8F9FC" w14:textId="386F50D8" w:rsidR="0068643A" w:rsidRPr="00FD6E06" w:rsidRDefault="00097C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itle page</w:t>
            </w:r>
          </w:p>
        </w:tc>
      </w:tr>
      <w:tr w:rsidR="0068643A" w:rsidRPr="00FD6E06" w14:paraId="2C133A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D5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F49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37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45469" w14:textId="22B5635A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EF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633EF" w14:textId="24664F8F" w:rsidR="0068643A" w:rsidRPr="00FD6E06" w:rsidRDefault="00200E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32</w:t>
            </w:r>
          </w:p>
        </w:tc>
      </w:tr>
      <w:tr w:rsidR="0068643A" w:rsidRPr="00FD6E06" w14:paraId="505335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70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56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B1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C59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976CD" w14:textId="2E6E980E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F63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006BA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93C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EA4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DA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678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032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060BB" w14:textId="29D42091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BE3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F8266" w14:textId="5BF74C1F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9</w:t>
            </w:r>
          </w:p>
        </w:tc>
      </w:tr>
      <w:tr w:rsidR="0068643A" w:rsidRPr="00FD6E06" w14:paraId="53F5B9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F5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931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99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4ACE1" w14:textId="67C4EC70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8EA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F34B3" w14:textId="39C47CA7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68643A" w:rsidRPr="00FD6E06" w14:paraId="25B060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821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9C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ED6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823ED" w14:textId="4FD1F8C7" w:rsidR="0068643A" w:rsidRPr="00FD6E06" w:rsidRDefault="00097C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707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123A0" w14:textId="2BF35C0B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335-336</w:t>
            </w:r>
          </w:p>
        </w:tc>
      </w:tr>
      <w:tr w:rsidR="00BB4AE3" w:rsidRPr="00FD6E06" w14:paraId="75A4E5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7500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7D2F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C97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5D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D5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E2D0A" w14:textId="65FC38A3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2A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77A57" w14:textId="6B394FA1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98</w:t>
            </w:r>
          </w:p>
        </w:tc>
      </w:tr>
      <w:tr w:rsidR="0068643A" w:rsidRPr="00FD6E06" w14:paraId="48F0D0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6B2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BEE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C1CC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F99C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52FD6" w14:textId="10B76B6F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901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4265E" w14:textId="11778B8D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09</w:t>
            </w:r>
          </w:p>
        </w:tc>
      </w:tr>
      <w:tr w:rsidR="00BB4AE3" w:rsidRPr="00FD6E06" w14:paraId="23004E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72C5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F41B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874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CB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40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18E8C" w14:textId="2EC3EA86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667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F6C22" w14:textId="3EB4F048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57</w:t>
            </w:r>
          </w:p>
        </w:tc>
      </w:tr>
      <w:tr w:rsidR="0068643A" w:rsidRPr="00FD6E06" w14:paraId="1AC5D7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D00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C1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0F6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C10F7" w14:textId="70FD86F4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3B6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C52" w14:textId="1AC3AB17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0</w:t>
            </w:r>
          </w:p>
        </w:tc>
      </w:tr>
      <w:tr w:rsidR="0068643A" w:rsidRPr="00FD6E06" w14:paraId="7A2AD1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8F7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EDD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FF7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4EDE3" w14:textId="319C780C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6DA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EEF30" w14:textId="67F4D565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7; Supplemental File 2 (461+)</w:t>
            </w:r>
          </w:p>
        </w:tc>
      </w:tr>
      <w:tr w:rsidR="00BB4AE3" w:rsidRPr="00FD6E06" w14:paraId="66CE2C3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571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A4A6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2C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352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172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7D2EC" w14:textId="18F944AE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37D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DBD52" w14:textId="0234D80A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3</w:t>
            </w:r>
          </w:p>
        </w:tc>
      </w:tr>
      <w:tr w:rsidR="0068643A" w:rsidRPr="00FD6E06" w14:paraId="2AE026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110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420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E3B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716F4" w14:textId="1C0F3B2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857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C0532" w14:textId="3566C2F4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3</w:t>
            </w:r>
          </w:p>
        </w:tc>
      </w:tr>
      <w:tr w:rsidR="0068643A" w:rsidRPr="00FD6E06" w14:paraId="33B442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E8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F7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4BA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CC9D0" w14:textId="12489AE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712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314DE" w14:textId="0F0AD0F4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0</w:t>
            </w:r>
          </w:p>
        </w:tc>
      </w:tr>
      <w:tr w:rsidR="0068643A" w:rsidRPr="00FD6E06" w14:paraId="33AA6D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0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FC8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FA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44D4C" w14:textId="4248F3C7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61E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8F4F7" w14:textId="6017CD21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27</w:t>
            </w:r>
          </w:p>
        </w:tc>
      </w:tr>
      <w:tr w:rsidR="0068643A" w:rsidRPr="00FD6E06" w14:paraId="1B6FC3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172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76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53C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6AF45" w14:textId="03ED63D6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E9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2CE44" w14:textId="2D99E415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46</w:t>
            </w:r>
          </w:p>
        </w:tc>
      </w:tr>
      <w:tr w:rsidR="0068643A" w:rsidRPr="00FD6E06" w14:paraId="03F760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21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BBD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BB7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99BE7" w14:textId="543E7FF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EB9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6696E" w14:textId="5F6E12B2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9</w:t>
            </w:r>
          </w:p>
        </w:tc>
      </w:tr>
      <w:tr w:rsidR="00BB4AE3" w:rsidRPr="00FD6E06" w14:paraId="3D9532A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C48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BA4F00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56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4F5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6C3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9E0D2" w14:textId="47CE760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2CBE7" w14:textId="33799469" w:rsidR="0068643A" w:rsidRPr="00FD6E06" w:rsidRDefault="00525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54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C5902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9AD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0B9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3D8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EB5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616D0" w14:textId="6F74441E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61A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722F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713F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59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F7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D81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BFD08" w14:textId="1E69F6B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6F7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A3A1E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DF4D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7E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1ED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86F25" w14:textId="761720C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CBA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26FB0" w14:textId="37D26DCA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75</w:t>
            </w:r>
          </w:p>
        </w:tc>
      </w:tr>
      <w:tr w:rsidR="0068643A" w:rsidRPr="00FD6E06" w14:paraId="75A55F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71B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98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636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D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FF838" w14:textId="5EF85C2A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26624" w14:textId="149D57D4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4</w:t>
            </w:r>
          </w:p>
        </w:tc>
      </w:tr>
      <w:tr w:rsidR="0068643A" w:rsidRPr="00FD6E06" w14:paraId="6A27D5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205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C3D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60F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AA7AF" w14:textId="5E4905E2" w:rsidR="0068643A" w:rsidRPr="00FD6E06" w:rsidRDefault="004530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FA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86C91">
              <w:rPr>
                <w:sz w:val="24"/>
                <w:szCs w:val="24"/>
              </w:rPr>
            </w:r>
            <w:r w:rsidR="00286C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BBB28" w14:textId="65BA9DB2" w:rsidR="0068643A" w:rsidRPr="00FD6E06" w:rsidRDefault="00EE7B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95</w:t>
            </w:r>
            <w:bookmarkStart w:id="0" w:name="_GoBack"/>
            <w:bookmarkEnd w:id="0"/>
          </w:p>
        </w:tc>
      </w:tr>
    </w:tbl>
    <w:p w14:paraId="1548DF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F7B67" w14:textId="77777777" w:rsidR="00286C91" w:rsidRDefault="00286C91" w:rsidP="00FD6E06">
      <w:pPr>
        <w:spacing w:after="0" w:line="240" w:lineRule="auto"/>
      </w:pPr>
      <w:r>
        <w:separator/>
      </w:r>
    </w:p>
  </w:endnote>
  <w:endnote w:type="continuationSeparator" w:id="0">
    <w:p w14:paraId="2DD23146" w14:textId="77777777" w:rsidR="00286C91" w:rsidRDefault="00286C9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1EA1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05492A" wp14:editId="7CD475F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1A22D" w14:textId="77777777" w:rsidR="00286C91" w:rsidRDefault="00286C91" w:rsidP="00FD6E06">
      <w:pPr>
        <w:spacing w:after="0" w:line="240" w:lineRule="auto"/>
      </w:pPr>
      <w:r>
        <w:separator/>
      </w:r>
    </w:p>
  </w:footnote>
  <w:footnote w:type="continuationSeparator" w:id="0">
    <w:p w14:paraId="1C796A02" w14:textId="77777777" w:rsidR="00286C91" w:rsidRDefault="00286C9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B80A0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471F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97C61"/>
    <w:rsid w:val="000E0DCA"/>
    <w:rsid w:val="001E4CA1"/>
    <w:rsid w:val="00200E3C"/>
    <w:rsid w:val="002253F7"/>
    <w:rsid w:val="00286C91"/>
    <w:rsid w:val="00303BD4"/>
    <w:rsid w:val="0045301A"/>
    <w:rsid w:val="00525F7B"/>
    <w:rsid w:val="00601C55"/>
    <w:rsid w:val="00664936"/>
    <w:rsid w:val="0068643A"/>
    <w:rsid w:val="00750A0E"/>
    <w:rsid w:val="007924AC"/>
    <w:rsid w:val="009B20D2"/>
    <w:rsid w:val="00A04F3E"/>
    <w:rsid w:val="00A0782F"/>
    <w:rsid w:val="00B567D4"/>
    <w:rsid w:val="00B6306C"/>
    <w:rsid w:val="00BB4AE3"/>
    <w:rsid w:val="00BF4F12"/>
    <w:rsid w:val="00CA6DD4"/>
    <w:rsid w:val="00EE17D5"/>
    <w:rsid w:val="00EE7B3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099C2AD"/>
  <w15:docId w15:val="{A98841DA-EA3E-42E5-A09F-3D69930C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his checklist has been adapted for use with protocol submissions to Systematic </vt:lpstr>
    </vt:vector>
  </TitlesOfParts>
  <Company>Springer-SBM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nda Theron</cp:lastModifiedBy>
  <cp:revision>5</cp:revision>
  <dcterms:created xsi:type="dcterms:W3CDTF">2020-05-04T14:05:00Z</dcterms:created>
  <dcterms:modified xsi:type="dcterms:W3CDTF">2020-10-07T08:59:00Z</dcterms:modified>
</cp:coreProperties>
</file>